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05" w:type="dxa"/>
        <w:tblLook w:val="04A0" w:firstRow="1" w:lastRow="0" w:firstColumn="1" w:lastColumn="0" w:noHBand="0" w:noVBand="1"/>
      </w:tblPr>
      <w:tblGrid>
        <w:gridCol w:w="1975"/>
        <w:gridCol w:w="993"/>
        <w:gridCol w:w="1427"/>
        <w:gridCol w:w="977"/>
        <w:gridCol w:w="1432"/>
        <w:gridCol w:w="977"/>
        <w:gridCol w:w="1433"/>
        <w:gridCol w:w="977"/>
        <w:gridCol w:w="1433"/>
        <w:gridCol w:w="992"/>
        <w:gridCol w:w="1418"/>
        <w:gridCol w:w="946"/>
        <w:gridCol w:w="25"/>
      </w:tblGrid>
      <w:tr w:rsidR="00937783" w:rsidRPr="00FA0532" w14:paraId="1A04D0B6" w14:textId="77777777" w:rsidTr="00C524AD">
        <w:trPr>
          <w:gridAfter w:val="1"/>
          <w:wAfter w:w="25" w:type="dxa"/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A95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005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5D9B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NHMS</w:t>
            </w:r>
          </w:p>
        </w:tc>
      </w:tr>
      <w:tr w:rsidR="00937783" w:rsidRPr="00FA0532" w14:paraId="15AAE6E3" w14:textId="77777777" w:rsidTr="00C524AD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A1F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93DD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1996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3BB0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200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7D78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201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36B8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20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E752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Total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EA49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N</w:t>
            </w:r>
          </w:p>
        </w:tc>
      </w:tr>
      <w:tr w:rsidR="00937783" w:rsidRPr="00FA0532" w14:paraId="4D75EEA9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8684963" w14:textId="445C0221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3A4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an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6B1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95%CI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4AA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an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129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95%CI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768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an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07A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95%CI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FC0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an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126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D70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3C6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95%CI</w:t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F85D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937783" w:rsidRPr="00FA0532" w14:paraId="040105F9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051B25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veral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34AC5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8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C490E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7-23.9]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F794B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9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11A73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9-25.0]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48EEA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1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F8584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0-25.3]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6087C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6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46605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4-25.7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EA010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356DA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0-25.2]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BDD77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86 500</w:t>
            </w:r>
          </w:p>
        </w:tc>
      </w:tr>
      <w:tr w:rsidR="00937783" w:rsidRPr="00FA0532" w14:paraId="2D10C5D4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14:paraId="364EC50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6EA41E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3EF7EB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5DCB14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2E89F49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D79322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D86C2B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5E89C5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7C3198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B78BB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78ABE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</w:tcPr>
          <w:p w14:paraId="2E667E8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23DBA0BD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782261C" w14:textId="4EDFCCE2" w:rsidR="00937783" w:rsidRPr="00FA0532" w:rsidRDefault="00580319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Se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FD070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4404090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69DB888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2" w:type="dxa"/>
            <w:shd w:val="clear" w:color="auto" w:fill="auto"/>
            <w:noWrap/>
          </w:tcPr>
          <w:p w14:paraId="26111F8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79F31CE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</w:tcPr>
          <w:p w14:paraId="7EA9108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36ECDF7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</w:tcPr>
          <w:p w14:paraId="3844D36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36E2E9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4FD53F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358AAB5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6966A64A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BB249B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Male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1C340F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3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A9FCF6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3-23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FE5229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3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746D229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2-24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9D5FBD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8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12B251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6-25.0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F3A05B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FF9558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0-25.3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5404E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4CBD0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6-24.8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57FB93E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1 349</w:t>
            </w:r>
          </w:p>
        </w:tc>
      </w:tr>
      <w:tr w:rsidR="00937783" w:rsidRPr="00FA0532" w14:paraId="1682B4D7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20651C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Female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77B300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2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BEE715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1-24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57F90B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5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9DFA29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4-25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36E044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5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EA5F35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3-25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F749C7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7A2FE2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9-26.2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FD339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B06F9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4-25.6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09B5978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4 894</w:t>
            </w:r>
          </w:p>
        </w:tc>
      </w:tr>
      <w:tr w:rsidR="00937783" w:rsidRPr="00FA0532" w14:paraId="5DF86B1C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F6068A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09CCD7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3A839B3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65E7256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2" w:type="dxa"/>
            <w:shd w:val="clear" w:color="auto" w:fill="auto"/>
            <w:noWrap/>
          </w:tcPr>
          <w:p w14:paraId="6F940EF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1E0E9B9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</w:tcPr>
          <w:p w14:paraId="3174519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566BD8B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</w:tcPr>
          <w:p w14:paraId="0266A94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7798BE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CF8AE6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7B46961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137D31A7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E31F61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Ethnicity</w:t>
            </w:r>
          </w:p>
        </w:tc>
        <w:tc>
          <w:tcPr>
            <w:tcW w:w="993" w:type="dxa"/>
            <w:shd w:val="clear" w:color="auto" w:fill="auto"/>
            <w:noWrap/>
          </w:tcPr>
          <w:p w14:paraId="7DBB109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0C79810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2C5888B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2" w:type="dxa"/>
            <w:shd w:val="clear" w:color="auto" w:fill="auto"/>
            <w:noWrap/>
          </w:tcPr>
          <w:p w14:paraId="5B82C3A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4297D2D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</w:tcPr>
          <w:p w14:paraId="557FD29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23BF31A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</w:tcPr>
          <w:p w14:paraId="78E0364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C8FD3A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4B7A9F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55009C6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136B7CF5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4E68E6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Mala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BF23B9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6E4195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8-24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7AC2AF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4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12FA21C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3-25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0EE780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8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78083B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6-26.0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84A843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1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DBDE49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6.0-26.3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F7C68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8725B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5-25.7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5FBDE79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6 380</w:t>
            </w:r>
          </w:p>
        </w:tc>
      </w:tr>
      <w:tr w:rsidR="00937783" w:rsidRPr="00FA0532" w14:paraId="5594CCFC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DA56D5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Chinese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E606E2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46DEBC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4-23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7FB6B5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1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351C2F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0-24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2B1802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1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E8F479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9-24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9BB494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5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0F5E65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3-24.8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92FD3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07E2E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1-24.3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6798377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8 172</w:t>
            </w:r>
          </w:p>
        </w:tc>
      </w:tr>
      <w:tr w:rsidR="00937783" w:rsidRPr="00FA0532" w14:paraId="4D89ACD3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888C9F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Indian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2B8200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CB29C7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2-24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B286F5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9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39446A1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6-26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0A60BF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D26750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6-26.8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765378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7.1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110450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6.7-27.6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34271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CC23C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9-26.4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19863AC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6 539</w:t>
            </w:r>
          </w:p>
        </w:tc>
      </w:tr>
      <w:tr w:rsidR="00937783" w:rsidRPr="00FA0532" w14:paraId="5A9F08A1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5B7EDE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ther Bumiputr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C2E62D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3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A92236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1-23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365E04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5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65A72F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3-24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6F93FC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9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3108B2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4-25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CB783E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8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74B1C5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4-26.1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8C138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D5B93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8-25.2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092E91E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9 524</w:t>
            </w:r>
          </w:p>
        </w:tc>
      </w:tr>
      <w:tr w:rsidR="00937783" w:rsidRPr="00FA0532" w14:paraId="09122F02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21AE28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thers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C7221C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2.9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187828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2.5-23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6A637D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6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31B9676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3-23.8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0BFF57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1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F39A2E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2.7-23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12BB11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434ACA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6-24.3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D01D4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FFA60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4-23.8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07920D3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5 608</w:t>
            </w:r>
          </w:p>
        </w:tc>
      </w:tr>
      <w:tr w:rsidR="00937783" w:rsidRPr="00FA0532" w14:paraId="36F79543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9A2176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A687C5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15762E9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71E5C70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2" w:type="dxa"/>
            <w:shd w:val="clear" w:color="auto" w:fill="auto"/>
            <w:noWrap/>
          </w:tcPr>
          <w:p w14:paraId="1711E4B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247EF8C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</w:tcPr>
          <w:p w14:paraId="361B812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583777B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</w:tcPr>
          <w:p w14:paraId="62F93FB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F0E0FD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982AC6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151DE56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73BB91BA" w14:textId="77777777" w:rsidTr="00C524AD">
        <w:trPr>
          <w:gridAfter w:val="1"/>
          <w:wAfter w:w="25" w:type="dxa"/>
          <w:trHeight w:val="300"/>
        </w:trPr>
        <w:tc>
          <w:tcPr>
            <w:tcW w:w="14980" w:type="dxa"/>
            <w:gridSpan w:val="12"/>
            <w:shd w:val="clear" w:color="auto" w:fill="auto"/>
            <w:noWrap/>
            <w:vAlign w:val="bottom"/>
            <w:hideMark/>
          </w:tcPr>
          <w:p w14:paraId="5325FF2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Age (10-year interval)</w:t>
            </w:r>
          </w:p>
        </w:tc>
      </w:tr>
      <w:tr w:rsidR="00937783" w:rsidRPr="00FA0532" w14:paraId="4AD04746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DD27CB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8-2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08355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3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8F39DA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1.5-25.0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4F4E9D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2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2BB977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0-23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1AEE9E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8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E5020C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5-24.0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307602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3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D01299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1-24.5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A542C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FF734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7-24.0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08F56FD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7 352</w:t>
            </w:r>
          </w:p>
        </w:tc>
      </w:tr>
      <w:tr w:rsidR="00937783" w:rsidRPr="00FA0532" w14:paraId="2C2ABD81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34B1CC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30-3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9CAC2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6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C86340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5-23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386F02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2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3AB7A21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0-25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1D246B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5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AEFA5B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2-25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6B4F8A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7B502A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7-26.2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33998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95E09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1-25.4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24D5765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1 780</w:t>
            </w:r>
          </w:p>
        </w:tc>
      </w:tr>
      <w:tr w:rsidR="00937783" w:rsidRPr="00FA0532" w14:paraId="677C0767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EB4D10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40-4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9C4119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3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1E2FD0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2-24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C11100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0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25A03EA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9-26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F902DF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93F1C8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9-26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536B77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F2A430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6.2-26.6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5B215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A19E0D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8-26.0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4DD4603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0 058</w:t>
            </w:r>
          </w:p>
        </w:tc>
      </w:tr>
      <w:tr w:rsidR="00937783" w:rsidRPr="00FA0532" w14:paraId="43E28877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C34EA1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50-5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504340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9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D4C4CE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7-24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32E1BE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2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4AF0F70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6.0-26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941DBD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E9B196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6.0-26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F2A3F8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6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2D450A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6.4-26.9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27B18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D22FC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9-26.1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697EE34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5 248</w:t>
            </w:r>
          </w:p>
        </w:tc>
      </w:tr>
      <w:tr w:rsidR="00937783" w:rsidRPr="00FA0532" w14:paraId="4C3FB2C6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49A1D5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60-6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65545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4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561B2D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2-23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0160FF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1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9700D6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0-25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ABE7CD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7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8C6F5F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4-26.0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3D75D6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827DDC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6.0-26.5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73606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460BB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3-25.6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073D0D9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 557</w:t>
            </w:r>
          </w:p>
        </w:tc>
      </w:tr>
      <w:tr w:rsidR="00937783" w:rsidRPr="00FA0532" w14:paraId="6338D14C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2BA2A00" w14:textId="532D3906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70-7</w:t>
            </w:r>
            <w:r w:rsidR="00D95976">
              <w:rPr>
                <w:rFonts w:eastAsia="Times New Roman"/>
                <w:lang w:eastAsia="en-MY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AEA143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2.4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115A5F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2.1-22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68CF2D6" w14:textId="77777777" w:rsidR="00937783" w:rsidRPr="00FA0532" w:rsidRDefault="00937783" w:rsidP="00C524AD">
            <w:pPr>
              <w:spacing w:after="0" w:line="240" w:lineRule="auto"/>
              <w:jc w:val="right"/>
            </w:pPr>
            <w:r w:rsidRPr="00FA0532">
              <w:rPr>
                <w:color w:val="000000"/>
              </w:rPr>
              <w:t>24.0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84CCA1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8-24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4F2C60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0A4C2C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0-24.8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BD229C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9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898D7E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5-25.3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9FD6B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FD18D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1-24.5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28AF2C0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3 370</w:t>
            </w:r>
          </w:p>
        </w:tc>
      </w:tr>
      <w:tr w:rsidR="00937783" w:rsidRPr="00FA0532" w14:paraId="3C965E27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5C238C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80 &amp; above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0856B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1.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5F4C94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0.4-22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ADABE9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2.4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44CDEB2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1.4-23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AC2807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1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2C764D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2.3-25.8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6757A5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3E3C98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1.5-24.8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B63F8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B07DA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2.1-23.9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13D063E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35</w:t>
            </w:r>
          </w:p>
        </w:tc>
      </w:tr>
      <w:tr w:rsidR="00937783" w:rsidRPr="00FA0532" w14:paraId="1197491F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FA6DCF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6F774DD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27" w:type="dxa"/>
            <w:shd w:val="clear" w:color="auto" w:fill="auto"/>
            <w:noWrap/>
            <w:hideMark/>
          </w:tcPr>
          <w:p w14:paraId="4EF2ED3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5883B11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2" w:type="dxa"/>
            <w:shd w:val="clear" w:color="auto" w:fill="auto"/>
            <w:noWrap/>
            <w:hideMark/>
          </w:tcPr>
          <w:p w14:paraId="4F2DDC8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2D73109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  <w:hideMark/>
          </w:tcPr>
          <w:p w14:paraId="324F9AD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32F3EFD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  <w:hideMark/>
          </w:tcPr>
          <w:p w14:paraId="5345CF3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82C752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C9868F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1E006E6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7BC326DD" w14:textId="77777777" w:rsidTr="00C524AD">
        <w:trPr>
          <w:gridAfter w:val="1"/>
          <w:wAfter w:w="25" w:type="dxa"/>
          <w:trHeight w:val="300"/>
        </w:trPr>
        <w:tc>
          <w:tcPr>
            <w:tcW w:w="14980" w:type="dxa"/>
            <w:gridSpan w:val="12"/>
            <w:shd w:val="clear" w:color="auto" w:fill="auto"/>
            <w:noWrap/>
            <w:vAlign w:val="bottom"/>
            <w:hideMark/>
          </w:tcPr>
          <w:p w14:paraId="73DCE17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Year of birth (10-year interval)</w:t>
            </w:r>
          </w:p>
        </w:tc>
      </w:tr>
      <w:tr w:rsidR="00937783" w:rsidRPr="00FA0532" w14:paraId="48C5F472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8B6DDC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29 and earlier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A67E28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2.6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E69515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2.4-22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961843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0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4D1917A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2.5-23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6AC4E6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0.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B49D516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A8081E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0.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F03B396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0D5E5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2.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E8986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2.5-22.9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312A8F3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 447</w:t>
            </w:r>
          </w:p>
        </w:tc>
      </w:tr>
      <w:tr w:rsidR="00937783" w:rsidRPr="00FA0532" w14:paraId="4154CCFF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D3F98B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30-193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BD2CCD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1095A0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3-23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ECEA28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5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83E819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3-24.8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0FE68A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B00BC1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0-24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63D4CE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8BCCFF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6-24.8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83864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6C3578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9-24.2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6F022BB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 961</w:t>
            </w:r>
          </w:p>
        </w:tc>
      </w:tr>
      <w:tr w:rsidR="00937783" w:rsidRPr="00FA0532" w14:paraId="13767D87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D493CA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40-194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DA8FA0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1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68DE33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0-24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C51D58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5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7A793FC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4-25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890CE2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5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641504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1-25.8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2B0E69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6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78C11C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2-25.9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935CC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5B3BC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0-25.2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5211E47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0 288</w:t>
            </w:r>
          </w:p>
        </w:tc>
      </w:tr>
      <w:tr w:rsidR="00937783" w:rsidRPr="00FA0532" w14:paraId="684CB68D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3BA64C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50-195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0B9241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2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9AAABF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1-24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3934D1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3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25012D9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6.2-26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93EE99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D937F9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9-26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E91F5B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5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08BE94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6.3-26.8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8168C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9CF97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7-25.9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061B81B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8 060</w:t>
            </w:r>
          </w:p>
        </w:tc>
      </w:tr>
      <w:tr w:rsidR="00937783" w:rsidRPr="00FA0532" w14:paraId="1FAADA0C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204345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lastRenderedPageBreak/>
              <w:t>1960-196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6589D6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09B9AA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4-23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C8842B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8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62746F1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7-25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7D60AC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967B30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9-26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A4C0BB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6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26AC5E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6.3-26.8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36CE9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A1308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6-25.9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7CCEAC0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0 020</w:t>
            </w:r>
          </w:p>
        </w:tc>
      </w:tr>
      <w:tr w:rsidR="00937783" w:rsidRPr="00FA0532" w14:paraId="1995B428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87BC3D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70-197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F14116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FEB71CD" w14:textId="77777777" w:rsidR="00937783" w:rsidRPr="00FA0532" w:rsidRDefault="00937783" w:rsidP="00C524AD">
            <w:pPr>
              <w:spacing w:after="0" w:line="240" w:lineRule="auto"/>
              <w:jc w:val="both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5-24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679D53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8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AF454E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6-24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A69D9D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7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9D5EDB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5-25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F0E11B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6.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9CACA8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6.1-26.6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C8CBE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441AF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6-25.8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34CC383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3 474</w:t>
            </w:r>
          </w:p>
        </w:tc>
      </w:tr>
      <w:tr w:rsidR="00937783" w:rsidRPr="00FA0532" w14:paraId="40604BC0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F2D270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80-198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23E9F0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0.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76833A0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39157A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2.8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09DD0D1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2.7-22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04C209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38C318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1-24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453EF1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5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3091E2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2-25.7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D6F0C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DF2D3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3-24.6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33D653F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3 983</w:t>
            </w:r>
          </w:p>
        </w:tc>
      </w:tr>
      <w:tr w:rsidR="00937783" w:rsidRPr="00FA0532" w14:paraId="429E4C38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946EBD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90-199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0D2E1A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0.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5270314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4AE007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0.0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5253B15D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lang w:eastAsia="en-MY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FC80D2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2.8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8AE9A1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2.5-23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D5A524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8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D13332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6-24.1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9F26D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8A178E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3-23.7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55A8AA6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 267</w:t>
            </w:r>
          </w:p>
        </w:tc>
      </w:tr>
      <w:tr w:rsidR="00937783" w:rsidRPr="00FA0532" w14:paraId="3BA3E7A7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DDEE48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F1BCE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6E8A3B1" w14:textId="77777777" w:rsidR="00937783" w:rsidRPr="00FA0532" w:rsidRDefault="00937783" w:rsidP="00C524AD">
            <w:pPr>
              <w:spacing w:after="0" w:line="240" w:lineRule="auto"/>
              <w:jc w:val="both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5DC729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352450D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D3EF17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2C36C5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E20A30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51AC6F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50D66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3D852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322B212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13F5CF08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9FACFA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Local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FC24C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51C0FE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09C004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0BC4073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A55141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CF03A5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6FA741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145874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647E1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4658D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42CB7FE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30761207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81415C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Rural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5949C7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6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143FA1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4-23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7DD40C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8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6E0B13F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7-24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A0AECB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028579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8-25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6B5024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925A0D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2-25.7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97DDF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2A938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7-24.9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306BBE7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36 304</w:t>
            </w:r>
          </w:p>
        </w:tc>
      </w:tr>
      <w:tr w:rsidR="00937783" w:rsidRPr="00FA0532" w14:paraId="15902263" w14:textId="77777777" w:rsidTr="00C524A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C9E5EA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Urban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2A0EFE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3211BB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3.9-24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831BD7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0</w:t>
            </w:r>
          </w:p>
        </w:tc>
        <w:tc>
          <w:tcPr>
            <w:tcW w:w="1432" w:type="dxa"/>
            <w:shd w:val="clear" w:color="auto" w:fill="auto"/>
            <w:noWrap/>
            <w:vAlign w:val="bottom"/>
          </w:tcPr>
          <w:p w14:paraId="273E1A4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4.9-25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482070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1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B557CF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0-25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9A7607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6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52C046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5-25.8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B0C69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5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BF886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25.1-25.3]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4AE02FA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50 196</w:t>
            </w:r>
          </w:p>
        </w:tc>
      </w:tr>
      <w:tr w:rsidR="00937783" w:rsidRPr="00FA0532" w14:paraId="0BEBAD59" w14:textId="77777777" w:rsidTr="00C524AD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DCD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431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273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62F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6C7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80D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00D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033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FC1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D16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ED6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97A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4E2162FA" w14:textId="77777777" w:rsidTr="00C524AD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65F45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5B929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143ED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BAB11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289F3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6FDA7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1DD66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B659C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9FE30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D5E11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29A6E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F5649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</w:tbl>
    <w:p w14:paraId="3951D36F" w14:textId="77777777" w:rsidR="00937783" w:rsidRPr="00FA0532" w:rsidRDefault="00937783" w:rsidP="00E7592B">
      <w:pPr>
        <w:pStyle w:val="Heading1"/>
        <w:rPr>
          <w:rFonts w:cs="Times New Roman"/>
          <w:szCs w:val="24"/>
          <w:lang w:val="en-US"/>
        </w:rPr>
      </w:pPr>
    </w:p>
    <w:p w14:paraId="2805F821" w14:textId="77777777" w:rsidR="00937783" w:rsidRPr="00FA0532" w:rsidRDefault="00937783" w:rsidP="00937783">
      <w:pPr>
        <w:rPr>
          <w:lang w:val="en-US"/>
        </w:rPr>
      </w:pPr>
    </w:p>
    <w:p w14:paraId="6F79459C" w14:textId="77777777" w:rsidR="00937783" w:rsidRPr="00FA0532" w:rsidRDefault="00937783" w:rsidP="00937783">
      <w:pPr>
        <w:rPr>
          <w:lang w:val="en-US"/>
        </w:rPr>
      </w:pPr>
    </w:p>
    <w:p w14:paraId="6601593A" w14:textId="77777777" w:rsidR="00937783" w:rsidRPr="00FA0532" w:rsidRDefault="00937783" w:rsidP="00937783">
      <w:pPr>
        <w:rPr>
          <w:lang w:val="en-US"/>
        </w:rPr>
      </w:pPr>
    </w:p>
    <w:p w14:paraId="0EB8CD80" w14:textId="77777777" w:rsidR="00CE5A2C" w:rsidRDefault="00CE5A2C" w:rsidP="00E7592B">
      <w:pPr>
        <w:spacing w:after="240"/>
        <w:rPr>
          <w:lang w:val="en-US"/>
        </w:rPr>
      </w:pPr>
    </w:p>
    <w:p w14:paraId="37C3CFF8" w14:textId="77777777" w:rsidR="00D97BB7" w:rsidRDefault="00D97BB7" w:rsidP="00E7592B">
      <w:pPr>
        <w:spacing w:after="240"/>
        <w:rPr>
          <w:lang w:val="en-US"/>
        </w:rPr>
      </w:pPr>
    </w:p>
    <w:p w14:paraId="2F0886E8" w14:textId="77777777" w:rsidR="00D97BB7" w:rsidRDefault="00D97BB7" w:rsidP="00E7592B">
      <w:pPr>
        <w:spacing w:after="240"/>
        <w:rPr>
          <w:lang w:val="en-US"/>
        </w:rPr>
      </w:pPr>
    </w:p>
    <w:p w14:paraId="3ED5D9EB" w14:textId="77777777" w:rsidR="00D97BB7" w:rsidRDefault="00D97BB7" w:rsidP="00E7592B">
      <w:pPr>
        <w:spacing w:after="240"/>
        <w:rPr>
          <w:lang w:val="en-US"/>
        </w:rPr>
      </w:pPr>
    </w:p>
    <w:p w14:paraId="31917F15" w14:textId="77777777" w:rsidR="00D97BB7" w:rsidRDefault="00D97BB7" w:rsidP="00E7592B">
      <w:pPr>
        <w:spacing w:after="240"/>
        <w:rPr>
          <w:lang w:val="en-US"/>
        </w:rPr>
      </w:pPr>
    </w:p>
    <w:p w14:paraId="648A6C52" w14:textId="77777777" w:rsidR="00D97BB7" w:rsidRDefault="00D97BB7" w:rsidP="00E7592B">
      <w:pPr>
        <w:spacing w:after="240"/>
        <w:rPr>
          <w:lang w:val="en-US"/>
        </w:rPr>
      </w:pPr>
    </w:p>
    <w:sectPr w:rsidR="00D97BB7" w:rsidSect="00CE5A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zW1NDcysjQzMDRV0lEKTi0uzszPAykwtKwFAP1xDUwtAAAA"/>
  </w:docVars>
  <w:rsids>
    <w:rsidRoot w:val="00E7592B"/>
    <w:rsid w:val="000064FF"/>
    <w:rsid w:val="00047FD6"/>
    <w:rsid w:val="00054D98"/>
    <w:rsid w:val="000D00BB"/>
    <w:rsid w:val="000F21D8"/>
    <w:rsid w:val="00110A8F"/>
    <w:rsid w:val="00160DDD"/>
    <w:rsid w:val="001B32B2"/>
    <w:rsid w:val="001D3EA6"/>
    <w:rsid w:val="001F5A63"/>
    <w:rsid w:val="002125B3"/>
    <w:rsid w:val="0022410A"/>
    <w:rsid w:val="00235C73"/>
    <w:rsid w:val="002A4E8B"/>
    <w:rsid w:val="0031248F"/>
    <w:rsid w:val="00324011"/>
    <w:rsid w:val="00345F11"/>
    <w:rsid w:val="00367AB5"/>
    <w:rsid w:val="00370636"/>
    <w:rsid w:val="003C3FB6"/>
    <w:rsid w:val="003D1C91"/>
    <w:rsid w:val="003D2EFA"/>
    <w:rsid w:val="003E118D"/>
    <w:rsid w:val="004365C4"/>
    <w:rsid w:val="00471B5F"/>
    <w:rsid w:val="0048270F"/>
    <w:rsid w:val="00487FDE"/>
    <w:rsid w:val="0049019C"/>
    <w:rsid w:val="004C1E37"/>
    <w:rsid w:val="004D251F"/>
    <w:rsid w:val="004D4002"/>
    <w:rsid w:val="00533E9F"/>
    <w:rsid w:val="00580319"/>
    <w:rsid w:val="005E64FE"/>
    <w:rsid w:val="0062609E"/>
    <w:rsid w:val="00656387"/>
    <w:rsid w:val="006D71DA"/>
    <w:rsid w:val="00737644"/>
    <w:rsid w:val="00791B53"/>
    <w:rsid w:val="00806F09"/>
    <w:rsid w:val="00824682"/>
    <w:rsid w:val="0084204C"/>
    <w:rsid w:val="0084518D"/>
    <w:rsid w:val="008845E8"/>
    <w:rsid w:val="0088792B"/>
    <w:rsid w:val="008950C9"/>
    <w:rsid w:val="009055AB"/>
    <w:rsid w:val="00937783"/>
    <w:rsid w:val="0095560F"/>
    <w:rsid w:val="009F4400"/>
    <w:rsid w:val="00A218B8"/>
    <w:rsid w:val="00A26430"/>
    <w:rsid w:val="00A43AD8"/>
    <w:rsid w:val="00AC6B7F"/>
    <w:rsid w:val="00AE2F3E"/>
    <w:rsid w:val="00B54B54"/>
    <w:rsid w:val="00B85D52"/>
    <w:rsid w:val="00BB20B6"/>
    <w:rsid w:val="00BC4856"/>
    <w:rsid w:val="00BC6679"/>
    <w:rsid w:val="00BD181C"/>
    <w:rsid w:val="00BD382F"/>
    <w:rsid w:val="00C3614A"/>
    <w:rsid w:val="00C524AD"/>
    <w:rsid w:val="00C76EEA"/>
    <w:rsid w:val="00CC03CA"/>
    <w:rsid w:val="00CE2153"/>
    <w:rsid w:val="00CE5A2C"/>
    <w:rsid w:val="00CE6875"/>
    <w:rsid w:val="00D44204"/>
    <w:rsid w:val="00D7424F"/>
    <w:rsid w:val="00D95976"/>
    <w:rsid w:val="00D97BB7"/>
    <w:rsid w:val="00DC1BEC"/>
    <w:rsid w:val="00DC2B5E"/>
    <w:rsid w:val="00DF71DA"/>
    <w:rsid w:val="00E03115"/>
    <w:rsid w:val="00E56467"/>
    <w:rsid w:val="00E748DA"/>
    <w:rsid w:val="00E7592B"/>
    <w:rsid w:val="00E77612"/>
    <w:rsid w:val="00F44CE0"/>
    <w:rsid w:val="00FA0532"/>
    <w:rsid w:val="00FA4350"/>
    <w:rsid w:val="00FC5B69"/>
    <w:rsid w:val="00FD55A6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8CDD"/>
  <w15:docId w15:val="{4612776A-EB49-4DCD-A429-459AB058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92B"/>
    <w:pPr>
      <w:spacing w:line="36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2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2B"/>
    <w:rPr>
      <w:rFonts w:eastAsiaTheme="majorEastAsia" w:cstheme="majorBidi"/>
      <w:b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5560F"/>
    <w:pPr>
      <w:spacing w:after="100" w:afterAutospacing="1" w:line="240" w:lineRule="auto"/>
      <w:ind w:firstLine="284"/>
      <w:jc w:val="center"/>
    </w:pPr>
    <w:rPr>
      <w:rFonts w:asciiTheme="majorBidi" w:eastAsiaTheme="minorEastAsia" w:hAnsiTheme="majorBidi"/>
      <w:b/>
      <w:b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Chien Huey</dc:creator>
  <cp:keywords/>
  <dc:description/>
  <cp:lastModifiedBy>Teh Chien Huey</cp:lastModifiedBy>
  <cp:revision>67</cp:revision>
  <cp:lastPrinted>2023-02-27T06:57:00Z</cp:lastPrinted>
  <dcterms:created xsi:type="dcterms:W3CDTF">2023-02-09T00:19:00Z</dcterms:created>
  <dcterms:modified xsi:type="dcterms:W3CDTF">2023-09-19T08:49:00Z</dcterms:modified>
</cp:coreProperties>
</file>